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7E8AF" w14:textId="74CEC223" w:rsidR="00711958" w:rsidRDefault="0071195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1958">
        <w:rPr>
          <w:rFonts w:ascii="Times New Roman" w:hAnsi="Times New Roman" w:cs="Times New Roman"/>
          <w:b/>
          <w:bCs/>
          <w:sz w:val="20"/>
          <w:szCs w:val="20"/>
        </w:rPr>
        <w:t>Suppl Table 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119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11958">
        <w:rPr>
          <w:rFonts w:ascii="Times New Roman" w:hAnsi="Times New Roman" w:cs="Times New Roman"/>
          <w:sz w:val="20"/>
          <w:szCs w:val="20"/>
        </w:rPr>
        <w:t xml:space="preserve">HBD results per </w:t>
      </w:r>
      <w:proofErr w:type="spellStart"/>
      <w:r w:rsidRPr="00711958">
        <w:rPr>
          <w:rFonts w:ascii="Times New Roman" w:hAnsi="Times New Roman" w:cs="Times New Roman"/>
          <w:sz w:val="20"/>
          <w:szCs w:val="20"/>
        </w:rPr>
        <w:t>dPCR</w:t>
      </w:r>
      <w:proofErr w:type="spellEnd"/>
      <w:r w:rsidRPr="00711958">
        <w:rPr>
          <w:rFonts w:ascii="Times New Roman" w:hAnsi="Times New Roman" w:cs="Times New Roman"/>
          <w:sz w:val="20"/>
          <w:szCs w:val="20"/>
        </w:rPr>
        <w:t xml:space="preserve"> assay</w:t>
      </w:r>
    </w:p>
    <w:tbl>
      <w:tblPr>
        <w:tblStyle w:val="PlainTable5"/>
        <w:tblW w:w="12960" w:type="dxa"/>
        <w:tblLook w:val="04A0" w:firstRow="1" w:lastRow="0" w:firstColumn="1" w:lastColumn="0" w:noHBand="0" w:noVBand="1"/>
      </w:tblPr>
      <w:tblGrid>
        <w:gridCol w:w="1999"/>
        <w:gridCol w:w="1831"/>
        <w:gridCol w:w="6487"/>
        <w:gridCol w:w="1432"/>
        <w:gridCol w:w="1211"/>
      </w:tblGrid>
      <w:tr w:rsidR="006F0C6A" w:rsidRPr="00711958" w14:paraId="5A1F8162" w14:textId="2F2811D3" w:rsidTr="006F0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3" w:type="dxa"/>
            <w:noWrap/>
            <w:hideMark/>
          </w:tcPr>
          <w:p w14:paraId="7B2E52BD" w14:textId="77777777" w:rsidR="006F0C6A" w:rsidRPr="00711958" w:rsidRDefault="006F0C6A" w:rsidP="006F0C6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tation</w:t>
            </w:r>
          </w:p>
        </w:tc>
        <w:tc>
          <w:tcPr>
            <w:tcW w:w="1808" w:type="dxa"/>
            <w:hideMark/>
          </w:tcPr>
          <w:p w14:paraId="3B290689" w14:textId="77777777" w:rsidR="006F0C6A" w:rsidRPr="00711958" w:rsidRDefault="006F0C6A" w:rsidP="006F0C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say name</w:t>
            </w:r>
          </w:p>
        </w:tc>
        <w:tc>
          <w:tcPr>
            <w:tcW w:w="6487" w:type="dxa"/>
            <w:hideMark/>
          </w:tcPr>
          <w:p w14:paraId="2FEC8293" w14:textId="77777777" w:rsidR="006F0C6A" w:rsidRPr="00711958" w:rsidRDefault="006F0C6A" w:rsidP="006F0C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say number/primer sequences</w:t>
            </w:r>
          </w:p>
        </w:tc>
        <w:tc>
          <w:tcPr>
            <w:tcW w:w="1432" w:type="dxa"/>
            <w:hideMark/>
          </w:tcPr>
          <w:p w14:paraId="1F59FBD9" w14:textId="77777777" w:rsidR="006F0C6A" w:rsidRPr="00711958" w:rsidRDefault="006F0C6A" w:rsidP="006F0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 (°C)</w:t>
            </w:r>
          </w:p>
        </w:tc>
        <w:tc>
          <w:tcPr>
            <w:tcW w:w="1260" w:type="dxa"/>
            <w:vAlign w:val="bottom"/>
          </w:tcPr>
          <w:p w14:paraId="2F40936F" w14:textId="76550342" w:rsidR="006F0C6A" w:rsidRPr="00ED4DC6" w:rsidRDefault="00A74413" w:rsidP="006F0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</w:t>
            </w:r>
            <w:r w:rsidR="006F0C6A" w:rsidRPr="00ED4DC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t off based on HBDs*</w:t>
            </w:r>
          </w:p>
        </w:tc>
      </w:tr>
      <w:tr w:rsidR="006F0C6A" w:rsidRPr="00711958" w14:paraId="0E0190A9" w14:textId="5B64E39D" w:rsidTr="006F0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05B3665F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R273C</w:t>
            </w:r>
          </w:p>
        </w:tc>
        <w:tc>
          <w:tcPr>
            <w:tcW w:w="1808" w:type="dxa"/>
            <w:noWrap/>
            <w:hideMark/>
          </w:tcPr>
          <w:p w14:paraId="4E6AEEDA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 p.R273C</w:t>
            </w:r>
          </w:p>
        </w:tc>
        <w:tc>
          <w:tcPr>
            <w:tcW w:w="6487" w:type="dxa"/>
            <w:noWrap/>
            <w:hideMark/>
          </w:tcPr>
          <w:p w14:paraId="7759FEB4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: FAM AGGCACAAACACACA | WT: HEX AGGCACAAACACGCAC | FW CTCTGTGCGCCGGTCTCT | RV: TGGGACGGAACAGCTTTGA</w:t>
            </w:r>
          </w:p>
        </w:tc>
        <w:tc>
          <w:tcPr>
            <w:tcW w:w="1432" w:type="dxa"/>
            <w:noWrap/>
            <w:hideMark/>
          </w:tcPr>
          <w:p w14:paraId="528D339B" w14:textId="77777777" w:rsidR="006F0C6A" w:rsidRPr="00711958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487CD327" w14:textId="2A7C10E9" w:rsidR="006F0C6A" w:rsidRPr="00ED4DC6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6F0C6A" w:rsidRPr="00711958" w14:paraId="72F6522C" w14:textId="77BD6631" w:rsidTr="006F0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6D176494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R282W</w:t>
            </w:r>
          </w:p>
        </w:tc>
        <w:tc>
          <w:tcPr>
            <w:tcW w:w="1808" w:type="dxa"/>
            <w:noWrap/>
            <w:hideMark/>
          </w:tcPr>
          <w:p w14:paraId="357A8305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 p.R282W</w:t>
            </w:r>
          </w:p>
        </w:tc>
        <w:tc>
          <w:tcPr>
            <w:tcW w:w="6487" w:type="dxa"/>
            <w:noWrap/>
            <w:hideMark/>
          </w:tcPr>
          <w:p w14:paraId="38011708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 TP53_10704</w:t>
            </w:r>
          </w:p>
        </w:tc>
        <w:tc>
          <w:tcPr>
            <w:tcW w:w="1432" w:type="dxa"/>
            <w:noWrap/>
            <w:hideMark/>
          </w:tcPr>
          <w:p w14:paraId="1CDD5AEF" w14:textId="77777777" w:rsidR="006F0C6A" w:rsidRPr="00711958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38065CA3" w14:textId="74A17FA7" w:rsidR="006F0C6A" w:rsidRPr="00ED4DC6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</w:tr>
      <w:tr w:rsidR="006F0C6A" w:rsidRPr="00711958" w14:paraId="39FB09C8" w14:textId="671CB659" w:rsidTr="006F0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6EBB4988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p.G12C</w:t>
            </w:r>
          </w:p>
        </w:tc>
        <w:tc>
          <w:tcPr>
            <w:tcW w:w="1808" w:type="dxa"/>
            <w:noWrap/>
            <w:hideMark/>
          </w:tcPr>
          <w:p w14:paraId="2200E7CF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_G12C_76bp</w:t>
            </w:r>
          </w:p>
        </w:tc>
        <w:tc>
          <w:tcPr>
            <w:tcW w:w="6487" w:type="dxa"/>
            <w:noWrap/>
            <w:hideMark/>
          </w:tcPr>
          <w:p w14:paraId="17C9BE5A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 AN9HJKW</w:t>
            </w:r>
          </w:p>
        </w:tc>
        <w:tc>
          <w:tcPr>
            <w:tcW w:w="1432" w:type="dxa"/>
            <w:noWrap/>
            <w:hideMark/>
          </w:tcPr>
          <w:p w14:paraId="3198477B" w14:textId="77777777" w:rsidR="006F0C6A" w:rsidRPr="00711958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538C6C11" w14:textId="72AB0EAB" w:rsidR="006F0C6A" w:rsidRPr="00ED4DC6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F0C6A" w:rsidRPr="00711958" w14:paraId="628FE01C" w14:textId="4D1AAC0E" w:rsidTr="006F0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6EB31E29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p.G12V</w:t>
            </w:r>
          </w:p>
        </w:tc>
        <w:tc>
          <w:tcPr>
            <w:tcW w:w="1808" w:type="dxa"/>
            <w:noWrap/>
            <w:hideMark/>
          </w:tcPr>
          <w:p w14:paraId="6899094C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 p.G12V</w:t>
            </w:r>
          </w:p>
        </w:tc>
        <w:tc>
          <w:tcPr>
            <w:tcW w:w="6487" w:type="dxa"/>
            <w:noWrap/>
            <w:hideMark/>
          </w:tcPr>
          <w:p w14:paraId="520692EF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KRAS_520</w:t>
            </w:r>
          </w:p>
        </w:tc>
        <w:tc>
          <w:tcPr>
            <w:tcW w:w="1432" w:type="dxa"/>
            <w:noWrap/>
            <w:hideMark/>
          </w:tcPr>
          <w:p w14:paraId="613FAAFF" w14:textId="77777777" w:rsidR="006F0C6A" w:rsidRPr="00711958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134773CC" w14:textId="275EB0A1" w:rsidR="006F0C6A" w:rsidRPr="00ED4DC6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F0C6A" w:rsidRPr="00711958" w14:paraId="3CB2F8EC" w14:textId="3732235D" w:rsidTr="006F0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44958C74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p.G12D</w:t>
            </w:r>
          </w:p>
        </w:tc>
        <w:tc>
          <w:tcPr>
            <w:tcW w:w="1808" w:type="dxa"/>
            <w:noWrap/>
            <w:hideMark/>
          </w:tcPr>
          <w:p w14:paraId="383A28C4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 p.G12D</w:t>
            </w:r>
          </w:p>
        </w:tc>
        <w:tc>
          <w:tcPr>
            <w:tcW w:w="6487" w:type="dxa"/>
            <w:noWrap/>
            <w:hideMark/>
          </w:tcPr>
          <w:p w14:paraId="2A3AACE3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KRAS_521</w:t>
            </w:r>
          </w:p>
        </w:tc>
        <w:tc>
          <w:tcPr>
            <w:tcW w:w="1432" w:type="dxa"/>
            <w:noWrap/>
            <w:hideMark/>
          </w:tcPr>
          <w:p w14:paraId="28075775" w14:textId="77777777" w:rsidR="006F0C6A" w:rsidRPr="00711958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198380DA" w14:textId="76AAE9BA" w:rsidR="006F0C6A" w:rsidRPr="00ED4DC6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6F0C6A" w:rsidRPr="00711958" w14:paraId="5B5E93DD" w14:textId="64F2EB68" w:rsidTr="006F0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39045246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K3CAp.H1047R</w:t>
            </w:r>
          </w:p>
        </w:tc>
        <w:tc>
          <w:tcPr>
            <w:tcW w:w="1808" w:type="dxa"/>
            <w:noWrap/>
            <w:hideMark/>
          </w:tcPr>
          <w:p w14:paraId="75D5076A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K3CA p.H1047R</w:t>
            </w:r>
          </w:p>
        </w:tc>
        <w:tc>
          <w:tcPr>
            <w:tcW w:w="6487" w:type="dxa"/>
            <w:noWrap/>
            <w:hideMark/>
          </w:tcPr>
          <w:p w14:paraId="088A725C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PIK3CA_775</w:t>
            </w:r>
          </w:p>
        </w:tc>
        <w:tc>
          <w:tcPr>
            <w:tcW w:w="1432" w:type="dxa"/>
            <w:noWrap/>
            <w:hideMark/>
          </w:tcPr>
          <w:p w14:paraId="4251E8D9" w14:textId="77777777" w:rsidR="006F0C6A" w:rsidRPr="00711958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563DE82B" w14:textId="15D56B3A" w:rsidR="006F0C6A" w:rsidRPr="00ED4DC6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6F0C6A" w:rsidRPr="00711958" w14:paraId="6F06F8B8" w14:textId="2000AF56" w:rsidTr="006F0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565B669E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K3CAp.E542K</w:t>
            </w:r>
          </w:p>
        </w:tc>
        <w:tc>
          <w:tcPr>
            <w:tcW w:w="1808" w:type="dxa"/>
            <w:noWrap/>
            <w:hideMark/>
          </w:tcPr>
          <w:p w14:paraId="0B7C935E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K3CA p.E542K</w:t>
            </w:r>
          </w:p>
        </w:tc>
        <w:tc>
          <w:tcPr>
            <w:tcW w:w="6487" w:type="dxa"/>
            <w:noWrap/>
            <w:hideMark/>
          </w:tcPr>
          <w:p w14:paraId="452E3A11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PIK3CA_760</w:t>
            </w:r>
          </w:p>
        </w:tc>
        <w:tc>
          <w:tcPr>
            <w:tcW w:w="1432" w:type="dxa"/>
            <w:noWrap/>
            <w:hideMark/>
          </w:tcPr>
          <w:p w14:paraId="19766B81" w14:textId="77777777" w:rsidR="006F0C6A" w:rsidRPr="00711958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5553376E" w14:textId="377F3DDA" w:rsidR="006F0C6A" w:rsidRPr="00ED4DC6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6F0C6A" w:rsidRPr="00711958" w14:paraId="1E51B124" w14:textId="748251D9" w:rsidTr="006F0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7980A845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K3CAp.E545K</w:t>
            </w:r>
          </w:p>
        </w:tc>
        <w:tc>
          <w:tcPr>
            <w:tcW w:w="1808" w:type="dxa"/>
            <w:noWrap/>
            <w:hideMark/>
          </w:tcPr>
          <w:p w14:paraId="57C461F7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K3CA p.E545K</w:t>
            </w:r>
          </w:p>
        </w:tc>
        <w:tc>
          <w:tcPr>
            <w:tcW w:w="6487" w:type="dxa"/>
            <w:noWrap/>
            <w:hideMark/>
          </w:tcPr>
          <w:p w14:paraId="23EF2729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PIK3CA_763</w:t>
            </w:r>
          </w:p>
        </w:tc>
        <w:tc>
          <w:tcPr>
            <w:tcW w:w="1432" w:type="dxa"/>
            <w:noWrap/>
            <w:hideMark/>
          </w:tcPr>
          <w:p w14:paraId="28BE0EFC" w14:textId="77777777" w:rsidR="006F0C6A" w:rsidRPr="00711958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468AD855" w14:textId="2774AD5D" w:rsidR="006F0C6A" w:rsidRPr="00ED4DC6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6F0C6A" w:rsidRPr="00711958" w14:paraId="0309E478" w14:textId="579A214D" w:rsidTr="006F0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3F057284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p.A146T</w:t>
            </w:r>
          </w:p>
        </w:tc>
        <w:tc>
          <w:tcPr>
            <w:tcW w:w="1808" w:type="dxa"/>
            <w:noWrap/>
            <w:hideMark/>
          </w:tcPr>
          <w:p w14:paraId="4F0713E2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 p.A146T</w:t>
            </w:r>
          </w:p>
        </w:tc>
        <w:tc>
          <w:tcPr>
            <w:tcW w:w="6487" w:type="dxa"/>
            <w:noWrap/>
            <w:hideMark/>
          </w:tcPr>
          <w:p w14:paraId="5D92AE73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: FAM CTGTCTTGTCTTTGTTGAT | WT: HEX TGTCTTGTCTTTGCTGAT | FW: CAGAAAACAGATCTGTATTTATTTCAGTGT | RV: GGACTTAGCAAGAAGTTATGGAATTCC</w:t>
            </w:r>
          </w:p>
        </w:tc>
        <w:tc>
          <w:tcPr>
            <w:tcW w:w="1432" w:type="dxa"/>
            <w:noWrap/>
            <w:hideMark/>
          </w:tcPr>
          <w:p w14:paraId="5F3B5A73" w14:textId="77777777" w:rsidR="006F0C6A" w:rsidRPr="00711958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4EFC5A71" w14:textId="422B821B" w:rsidR="006F0C6A" w:rsidRPr="00ED4DC6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6F0C6A" w:rsidRPr="00711958" w14:paraId="47A165C4" w14:textId="4226883A" w:rsidTr="006F0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2D8E7848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p.G12S</w:t>
            </w:r>
          </w:p>
        </w:tc>
        <w:tc>
          <w:tcPr>
            <w:tcW w:w="1808" w:type="dxa"/>
            <w:noWrap/>
            <w:hideMark/>
          </w:tcPr>
          <w:p w14:paraId="4DA92DD6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 p.G12S</w:t>
            </w:r>
          </w:p>
        </w:tc>
        <w:tc>
          <w:tcPr>
            <w:tcW w:w="6487" w:type="dxa"/>
            <w:noWrap/>
            <w:hideMark/>
          </w:tcPr>
          <w:p w14:paraId="6E5046C0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KRAS_517</w:t>
            </w:r>
          </w:p>
        </w:tc>
        <w:tc>
          <w:tcPr>
            <w:tcW w:w="1432" w:type="dxa"/>
            <w:noWrap/>
            <w:hideMark/>
          </w:tcPr>
          <w:p w14:paraId="18B7360E" w14:textId="77777777" w:rsidR="006F0C6A" w:rsidRPr="00711958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5B44F77B" w14:textId="1A2B1DED" w:rsidR="006F0C6A" w:rsidRPr="00ED4DC6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6F0C6A" w:rsidRPr="00711958" w14:paraId="1C5CA24F" w14:textId="7FD6FE6D" w:rsidTr="006F0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15C9F044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p.G13D</w:t>
            </w:r>
          </w:p>
        </w:tc>
        <w:tc>
          <w:tcPr>
            <w:tcW w:w="1808" w:type="dxa"/>
            <w:noWrap/>
            <w:hideMark/>
          </w:tcPr>
          <w:p w14:paraId="7F130EEE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 p.G13D</w:t>
            </w:r>
          </w:p>
        </w:tc>
        <w:tc>
          <w:tcPr>
            <w:tcW w:w="6487" w:type="dxa"/>
            <w:noWrap/>
            <w:hideMark/>
          </w:tcPr>
          <w:p w14:paraId="1930C370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KRAS_532</w:t>
            </w:r>
          </w:p>
        </w:tc>
        <w:tc>
          <w:tcPr>
            <w:tcW w:w="1432" w:type="dxa"/>
            <w:noWrap/>
            <w:hideMark/>
          </w:tcPr>
          <w:p w14:paraId="7EC666A4" w14:textId="77777777" w:rsidR="006F0C6A" w:rsidRPr="00711958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75EB8625" w14:textId="0327D7F4" w:rsidR="006F0C6A" w:rsidRPr="00ED4DC6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6F0C6A" w:rsidRPr="00711958" w14:paraId="6BEA1E3E" w14:textId="67861EAB" w:rsidTr="006F0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28CB6693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G245S</w:t>
            </w:r>
          </w:p>
        </w:tc>
        <w:tc>
          <w:tcPr>
            <w:tcW w:w="1808" w:type="dxa"/>
            <w:noWrap/>
            <w:hideMark/>
          </w:tcPr>
          <w:p w14:paraId="1E2ADFE2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 p.G245S</w:t>
            </w:r>
          </w:p>
        </w:tc>
        <w:tc>
          <w:tcPr>
            <w:tcW w:w="6487" w:type="dxa"/>
            <w:noWrap/>
            <w:hideMark/>
          </w:tcPr>
          <w:p w14:paraId="6DDBA9B4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 ANRWFAR</w:t>
            </w:r>
          </w:p>
        </w:tc>
        <w:tc>
          <w:tcPr>
            <w:tcW w:w="1432" w:type="dxa"/>
            <w:noWrap/>
            <w:hideMark/>
          </w:tcPr>
          <w:p w14:paraId="1F0A5EF8" w14:textId="77777777" w:rsidR="006F0C6A" w:rsidRPr="00711958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1F536F3F" w14:textId="2A9470BA" w:rsidR="006F0C6A" w:rsidRPr="00ED4DC6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6F0C6A" w:rsidRPr="00711958" w14:paraId="53AA2644" w14:textId="5EDF97A8" w:rsidTr="006F0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0F971BAD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R175H</w:t>
            </w:r>
          </w:p>
        </w:tc>
        <w:tc>
          <w:tcPr>
            <w:tcW w:w="1808" w:type="dxa"/>
            <w:noWrap/>
            <w:hideMark/>
          </w:tcPr>
          <w:p w14:paraId="330D65BC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 p.R175H</w:t>
            </w:r>
          </w:p>
        </w:tc>
        <w:tc>
          <w:tcPr>
            <w:tcW w:w="6487" w:type="dxa"/>
            <w:noWrap/>
            <w:hideMark/>
          </w:tcPr>
          <w:p w14:paraId="2404A561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TP53_R175H</w:t>
            </w:r>
          </w:p>
        </w:tc>
        <w:tc>
          <w:tcPr>
            <w:tcW w:w="1432" w:type="dxa"/>
            <w:noWrap/>
            <w:hideMark/>
          </w:tcPr>
          <w:p w14:paraId="61494A09" w14:textId="77777777" w:rsidR="006F0C6A" w:rsidRPr="00711958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42C9E4B8" w14:textId="1BB5552F" w:rsidR="006F0C6A" w:rsidRPr="00ED4DC6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</w:tr>
      <w:tr w:rsidR="006F0C6A" w:rsidRPr="00711958" w14:paraId="71D3E980" w14:textId="565834C5" w:rsidTr="006F0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418AE73A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R248Q</w:t>
            </w:r>
          </w:p>
        </w:tc>
        <w:tc>
          <w:tcPr>
            <w:tcW w:w="1808" w:type="dxa"/>
            <w:noWrap/>
            <w:hideMark/>
          </w:tcPr>
          <w:p w14:paraId="08D584D3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R248Q</w:t>
            </w:r>
          </w:p>
        </w:tc>
        <w:tc>
          <w:tcPr>
            <w:tcW w:w="6487" w:type="dxa"/>
            <w:noWrap/>
            <w:hideMark/>
          </w:tcPr>
          <w:p w14:paraId="02554396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TP53_10662</w:t>
            </w:r>
          </w:p>
        </w:tc>
        <w:tc>
          <w:tcPr>
            <w:tcW w:w="1432" w:type="dxa"/>
            <w:noWrap/>
            <w:hideMark/>
          </w:tcPr>
          <w:p w14:paraId="1C0E760F" w14:textId="77777777" w:rsidR="006F0C6A" w:rsidRPr="00711958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10ED3FD0" w14:textId="1691ACBD" w:rsidR="006F0C6A" w:rsidRPr="00ED4DC6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6F0C6A" w:rsidRPr="00711958" w14:paraId="332CBC37" w14:textId="78B5C4A8" w:rsidTr="006F0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69B1D25A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R248W</w:t>
            </w:r>
          </w:p>
        </w:tc>
        <w:tc>
          <w:tcPr>
            <w:tcW w:w="1808" w:type="dxa"/>
            <w:noWrap/>
            <w:hideMark/>
          </w:tcPr>
          <w:p w14:paraId="65DFB477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R248W</w:t>
            </w:r>
          </w:p>
        </w:tc>
        <w:tc>
          <w:tcPr>
            <w:tcW w:w="6487" w:type="dxa"/>
            <w:noWrap/>
            <w:hideMark/>
          </w:tcPr>
          <w:p w14:paraId="521B170A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T: FAM AGGATGGGCCTCCGGTT | WT: HEX ATGGGCCTCCAGTT | FW: GGAGTCTTCCAGTGTGATGATGGT | RV: AACTACATGTGTAACAGTTCCTGCAT</w:t>
            </w:r>
          </w:p>
        </w:tc>
        <w:tc>
          <w:tcPr>
            <w:tcW w:w="1432" w:type="dxa"/>
            <w:noWrap/>
            <w:hideMark/>
          </w:tcPr>
          <w:p w14:paraId="744FC45B" w14:textId="77777777" w:rsidR="006F0C6A" w:rsidRPr="00711958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704666C7" w14:textId="6D9C9F21" w:rsidR="006F0C6A" w:rsidRPr="00ED4DC6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6F0C6A" w:rsidRPr="00711958" w14:paraId="738BC78B" w14:textId="57E1C2F9" w:rsidTr="006F0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563D45D9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R273H</w:t>
            </w:r>
          </w:p>
        </w:tc>
        <w:tc>
          <w:tcPr>
            <w:tcW w:w="1808" w:type="dxa"/>
            <w:noWrap/>
            <w:hideMark/>
          </w:tcPr>
          <w:p w14:paraId="07AD74B2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R273H</w:t>
            </w:r>
          </w:p>
        </w:tc>
        <w:tc>
          <w:tcPr>
            <w:tcW w:w="6487" w:type="dxa"/>
            <w:noWrap/>
            <w:hideMark/>
          </w:tcPr>
          <w:p w14:paraId="2462827E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TP53_10660</w:t>
            </w:r>
          </w:p>
        </w:tc>
        <w:tc>
          <w:tcPr>
            <w:tcW w:w="1432" w:type="dxa"/>
            <w:noWrap/>
            <w:hideMark/>
          </w:tcPr>
          <w:p w14:paraId="7234ED98" w14:textId="77777777" w:rsidR="006F0C6A" w:rsidRPr="00711958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0B01ACD7" w14:textId="2C91B857" w:rsidR="006F0C6A" w:rsidRPr="00ED4DC6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6F0C6A" w:rsidRPr="00711958" w14:paraId="29606BA0" w14:textId="5A507A89" w:rsidTr="006F0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54730BEB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RASp.Q61R</w:t>
            </w:r>
          </w:p>
        </w:tc>
        <w:tc>
          <w:tcPr>
            <w:tcW w:w="1808" w:type="dxa"/>
            <w:noWrap/>
            <w:hideMark/>
          </w:tcPr>
          <w:p w14:paraId="5C9D09EA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RASp.Q61R</w:t>
            </w:r>
          </w:p>
        </w:tc>
        <w:tc>
          <w:tcPr>
            <w:tcW w:w="6487" w:type="dxa"/>
            <w:noWrap/>
            <w:hideMark/>
          </w:tcPr>
          <w:p w14:paraId="0F924428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NRAS_584</w:t>
            </w:r>
          </w:p>
        </w:tc>
        <w:tc>
          <w:tcPr>
            <w:tcW w:w="1432" w:type="dxa"/>
            <w:noWrap/>
            <w:hideMark/>
          </w:tcPr>
          <w:p w14:paraId="794D6674" w14:textId="77777777" w:rsidR="006F0C6A" w:rsidRPr="00711958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5C79D014" w14:textId="6D59A51D" w:rsidR="006F0C6A" w:rsidRPr="00ED4DC6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6F0C6A" w:rsidRPr="00711958" w14:paraId="3D59D305" w14:textId="48308833" w:rsidTr="006F0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730D99C9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C275Y</w:t>
            </w:r>
          </w:p>
        </w:tc>
        <w:tc>
          <w:tcPr>
            <w:tcW w:w="1808" w:type="dxa"/>
            <w:noWrap/>
            <w:hideMark/>
          </w:tcPr>
          <w:p w14:paraId="6BD1AADA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P53p.C275Y</w:t>
            </w:r>
          </w:p>
        </w:tc>
        <w:tc>
          <w:tcPr>
            <w:tcW w:w="6487" w:type="dxa"/>
            <w:noWrap/>
            <w:hideMark/>
          </w:tcPr>
          <w:p w14:paraId="659470B1" w14:textId="77777777" w:rsidR="006F0C6A" w:rsidRPr="00711958" w:rsidRDefault="006F0C6A" w:rsidP="006F0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cientific: HI15TU</w:t>
            </w:r>
          </w:p>
        </w:tc>
        <w:tc>
          <w:tcPr>
            <w:tcW w:w="1432" w:type="dxa"/>
            <w:noWrap/>
            <w:hideMark/>
          </w:tcPr>
          <w:p w14:paraId="0AB42E1D" w14:textId="77777777" w:rsidR="006F0C6A" w:rsidRPr="00711958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vAlign w:val="bottom"/>
          </w:tcPr>
          <w:p w14:paraId="08E5ECD0" w14:textId="23203CA1" w:rsidR="006F0C6A" w:rsidRPr="00ED4DC6" w:rsidRDefault="006F0C6A" w:rsidP="006F0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</w:tr>
      <w:tr w:rsidR="006F0C6A" w:rsidRPr="00711958" w14:paraId="67A6198B" w14:textId="77BAAAB2" w:rsidTr="006F0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noWrap/>
            <w:hideMark/>
          </w:tcPr>
          <w:p w14:paraId="3A014168" w14:textId="77777777" w:rsidR="006F0C6A" w:rsidRPr="00711958" w:rsidRDefault="006F0C6A" w:rsidP="006F0C6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ASmultiplexassay</w:t>
            </w:r>
            <w:proofErr w:type="spellEnd"/>
          </w:p>
        </w:tc>
        <w:tc>
          <w:tcPr>
            <w:tcW w:w="1808" w:type="dxa"/>
            <w:noWrap/>
            <w:hideMark/>
          </w:tcPr>
          <w:p w14:paraId="5D36FD69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dPCR</w:t>
            </w:r>
            <w:proofErr w:type="spellEnd"/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KRAS G12/G13 Screening Kit</w:t>
            </w:r>
          </w:p>
        </w:tc>
        <w:tc>
          <w:tcPr>
            <w:tcW w:w="6487" w:type="dxa"/>
            <w:noWrap/>
            <w:hideMark/>
          </w:tcPr>
          <w:p w14:paraId="21A47BB0" w14:textId="77777777" w:rsidR="006F0C6A" w:rsidRPr="00711958" w:rsidRDefault="006F0C6A" w:rsidP="006F0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o-Rad: 1863506</w:t>
            </w:r>
          </w:p>
        </w:tc>
        <w:tc>
          <w:tcPr>
            <w:tcW w:w="1432" w:type="dxa"/>
            <w:noWrap/>
            <w:hideMark/>
          </w:tcPr>
          <w:p w14:paraId="3E29E0E9" w14:textId="77777777" w:rsidR="006F0C6A" w:rsidRPr="00711958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119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260" w:type="dxa"/>
            <w:vAlign w:val="bottom"/>
          </w:tcPr>
          <w:p w14:paraId="4F336546" w14:textId="26C29FF7" w:rsidR="006F0C6A" w:rsidRPr="00ED4DC6" w:rsidRDefault="006F0C6A" w:rsidP="006F0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D4DC6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</w:tr>
    </w:tbl>
    <w:p w14:paraId="7F68F7F1" w14:textId="77777777" w:rsidR="00711958" w:rsidRDefault="0071195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09050F" w14:textId="77777777" w:rsidR="00180E2E" w:rsidRDefault="006F0C6A">
      <w:pPr>
        <w:rPr>
          <w:rFonts w:ascii="Times New Roman" w:hAnsi="Times New Roman" w:cs="Times New Roman"/>
          <w:sz w:val="20"/>
          <w:szCs w:val="20"/>
        </w:rPr>
      </w:pPr>
      <w:r w:rsidRPr="006F0C6A">
        <w:rPr>
          <w:rFonts w:ascii="Times New Roman" w:hAnsi="Times New Roman" w:cs="Times New Roman"/>
          <w:sz w:val="20"/>
          <w:szCs w:val="20"/>
        </w:rPr>
        <w:t>HB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6F0C6A">
        <w:rPr>
          <w:rFonts w:ascii="Times New Roman" w:hAnsi="Times New Roman" w:cs="Times New Roman"/>
          <w:sz w:val="20"/>
          <w:szCs w:val="20"/>
        </w:rPr>
        <w:t xml:space="preserve"> Healthy Blood Dono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711958" w:rsidRPr="00711958">
        <w:rPr>
          <w:rFonts w:ascii="Times New Roman" w:hAnsi="Times New Roman" w:cs="Times New Roman"/>
          <w:sz w:val="20"/>
          <w:szCs w:val="20"/>
        </w:rPr>
        <w:t>MT: Mutant probe; WT: Wildtype probe; FW: Forward primer; RV: Reverse primer; Ta: Annealing’s temperature.</w:t>
      </w:r>
    </w:p>
    <w:p w14:paraId="6DCA8DE8" w14:textId="25342592" w:rsidR="00180E2E" w:rsidRPr="00B87720" w:rsidRDefault="00180E2E">
      <w:pPr>
        <w:rPr>
          <w:rFonts w:ascii="Times New Roman" w:eastAsia="Calibri" w:hAnsi="Times New Roman" w:cs="Times New Roman"/>
          <w:color w:val="333333"/>
          <w:sz w:val="20"/>
          <w:szCs w:val="20"/>
        </w:rPr>
      </w:pPr>
      <w:r w:rsidRPr="003333F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 Figure 1. </w:t>
      </w:r>
      <w:r w:rsidR="00B87720" w:rsidRPr="003333FD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Recurrence-free survival </w:t>
      </w:r>
      <w:r w:rsidR="00FF7875" w:rsidRPr="003333FD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(RFS) </w:t>
      </w:r>
      <w:r w:rsidR="00B87720" w:rsidRPr="003333FD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through Kaplan-Meier method: preoperative </w:t>
      </w:r>
      <w:r w:rsidR="00FF7875" w:rsidRPr="003333FD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circulating </w:t>
      </w:r>
      <w:proofErr w:type="spellStart"/>
      <w:r w:rsidR="00FF7875" w:rsidRPr="003333FD">
        <w:rPr>
          <w:rFonts w:ascii="Times New Roman" w:eastAsia="Calibri" w:hAnsi="Times New Roman" w:cs="Times New Roman"/>
          <w:color w:val="333333"/>
          <w:sz w:val="20"/>
          <w:szCs w:val="20"/>
        </w:rPr>
        <w:t>tumour</w:t>
      </w:r>
      <w:proofErr w:type="spellEnd"/>
      <w:r w:rsidR="00FF7875" w:rsidRPr="003333FD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 DNA (</w:t>
      </w:r>
      <w:r w:rsidR="00B87720" w:rsidRPr="003333FD">
        <w:rPr>
          <w:rFonts w:ascii="Times New Roman" w:eastAsia="Calibri" w:hAnsi="Times New Roman" w:cs="Times New Roman"/>
          <w:color w:val="333333"/>
          <w:sz w:val="20"/>
          <w:szCs w:val="20"/>
        </w:rPr>
        <w:t>ctDNA</w:t>
      </w:r>
      <w:r w:rsidR="00FF7875" w:rsidRPr="003333FD">
        <w:rPr>
          <w:rFonts w:ascii="Times New Roman" w:eastAsia="Calibri" w:hAnsi="Times New Roman" w:cs="Times New Roman"/>
          <w:color w:val="333333"/>
          <w:sz w:val="20"/>
          <w:szCs w:val="20"/>
        </w:rPr>
        <w:t>)</w:t>
      </w:r>
      <w:r w:rsidR="00B87720" w:rsidRPr="003333FD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 detection through KRAS mutation</w:t>
      </w:r>
      <w:r w:rsidR="00B87720" w:rsidRPr="003333FD">
        <w:rPr>
          <w:rFonts w:ascii="Times New Roman" w:eastAsia="Calibri" w:hAnsi="Times New Roman" w:cs="Times New Roman"/>
          <w:b/>
          <w:bCs/>
          <w:color w:val="333333"/>
          <w:sz w:val="20"/>
          <w:szCs w:val="20"/>
        </w:rPr>
        <w:t>. Panel A</w:t>
      </w:r>
      <w:r w:rsidR="00B87720" w:rsidRPr="003333FD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: complete cohort, comparing RFS of patients with a confirmed KRAS mutation and the RFS of all other patients included in the cohort. </w:t>
      </w:r>
      <w:r w:rsidR="00B87720" w:rsidRPr="003333FD">
        <w:rPr>
          <w:rFonts w:ascii="Times New Roman" w:eastAsia="Calibri" w:hAnsi="Times New Roman" w:cs="Times New Roman"/>
          <w:b/>
          <w:bCs/>
          <w:color w:val="333333"/>
          <w:sz w:val="20"/>
          <w:szCs w:val="20"/>
        </w:rPr>
        <w:t>Panel B</w:t>
      </w:r>
      <w:r w:rsidR="00B87720" w:rsidRPr="003333FD">
        <w:rPr>
          <w:rFonts w:ascii="Times New Roman" w:eastAsia="Calibri" w:hAnsi="Times New Roman" w:cs="Times New Roman"/>
          <w:color w:val="333333"/>
          <w:sz w:val="20"/>
          <w:szCs w:val="20"/>
        </w:rPr>
        <w:t>: subgroup of patients with detectable mutations at baseline through ctDNA analysis, comparing RFS of patients with a confirmed KRAS mutation and the RFS of patients with a confirmed wildtype.</w:t>
      </w:r>
      <w:r w:rsidR="00B87720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 </w:t>
      </w:r>
    </w:p>
    <w:p w14:paraId="78AFAF6F" w14:textId="77777777" w:rsidR="00B87720" w:rsidRDefault="00B87720" w:rsidP="00B87720">
      <w:pPr>
        <w:rPr>
          <w:rFonts w:ascii="Times New Roman" w:hAnsi="Times New Roman" w:cs="Times New Roman"/>
          <w:sz w:val="20"/>
          <w:szCs w:val="20"/>
        </w:rPr>
      </w:pPr>
    </w:p>
    <w:p w14:paraId="06EA1FE0" w14:textId="0B47DA7E" w:rsidR="00B87720" w:rsidRPr="00711958" w:rsidRDefault="0029509B" w:rsidP="00B877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4418F5" wp14:editId="43DF19CB">
            <wp:extent cx="3423844" cy="2743200"/>
            <wp:effectExtent l="0" t="0" r="5715" b="0"/>
            <wp:docPr id="15074419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844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950DAB8" wp14:editId="3BE0889F">
            <wp:extent cx="3423844" cy="2743200"/>
            <wp:effectExtent l="0" t="0" r="5715" b="0"/>
            <wp:docPr id="12346408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844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71865" w14:textId="77777777" w:rsidR="00B87720" w:rsidRDefault="00B87720">
      <w:pPr>
        <w:rPr>
          <w:rFonts w:ascii="Times New Roman" w:hAnsi="Times New Roman" w:cs="Times New Roman"/>
          <w:sz w:val="20"/>
          <w:szCs w:val="20"/>
        </w:rPr>
      </w:pPr>
    </w:p>
    <w:p w14:paraId="6EAF4499" w14:textId="77777777" w:rsidR="00B87720" w:rsidRDefault="00B87720" w:rsidP="00B877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6A8275" w14:textId="77777777" w:rsidR="00B87720" w:rsidRDefault="00B87720" w:rsidP="00B877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57B5FA" w14:textId="77777777" w:rsidR="00B87720" w:rsidRDefault="00B87720" w:rsidP="00B877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F15E6D" w14:textId="77777777" w:rsidR="00B87720" w:rsidRDefault="00B87720" w:rsidP="00B877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A90638" w14:textId="77777777" w:rsidR="00B87720" w:rsidRDefault="00B87720" w:rsidP="00B877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F415D4" w14:textId="77777777" w:rsidR="00B87720" w:rsidRDefault="00B87720" w:rsidP="00B877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01C371" w14:textId="77777777" w:rsidR="00B87720" w:rsidRDefault="00B87720" w:rsidP="00B877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B28B9B" w14:textId="7883B104" w:rsidR="00B87720" w:rsidRDefault="00B87720" w:rsidP="00B87720">
      <w:pPr>
        <w:rPr>
          <w:rFonts w:ascii="Times New Roman" w:hAnsi="Times New Roman" w:cs="Times New Roman"/>
          <w:sz w:val="20"/>
          <w:szCs w:val="20"/>
        </w:rPr>
      </w:pPr>
      <w:r w:rsidRPr="003333FD">
        <w:rPr>
          <w:rFonts w:ascii="Times New Roman" w:hAnsi="Times New Roman" w:cs="Times New Roman"/>
          <w:b/>
          <w:bCs/>
          <w:sz w:val="20"/>
          <w:szCs w:val="20"/>
        </w:rPr>
        <w:t xml:space="preserve">Suppl Figure 2. </w:t>
      </w:r>
      <w:r w:rsidRPr="003333FD">
        <w:rPr>
          <w:rFonts w:ascii="Times New Roman" w:hAnsi="Times New Roman" w:cs="Times New Roman"/>
          <w:sz w:val="20"/>
          <w:szCs w:val="20"/>
        </w:rPr>
        <w:t xml:space="preserve">The observed </w:t>
      </w:r>
      <w:r w:rsidR="00FF7875" w:rsidRPr="003333FD">
        <w:rPr>
          <w:rFonts w:ascii="Times New Roman" w:hAnsi="Times New Roman" w:cs="Times New Roman"/>
          <w:sz w:val="20"/>
          <w:szCs w:val="20"/>
        </w:rPr>
        <w:t>variant allele frequencies (</w:t>
      </w:r>
      <w:r w:rsidRPr="003333FD">
        <w:rPr>
          <w:rFonts w:ascii="Times New Roman" w:hAnsi="Times New Roman" w:cs="Times New Roman"/>
          <w:sz w:val="20"/>
          <w:szCs w:val="20"/>
        </w:rPr>
        <w:t>VAFs</w:t>
      </w:r>
      <w:r w:rsidR="00FF7875" w:rsidRPr="003333FD">
        <w:rPr>
          <w:rFonts w:ascii="Times New Roman" w:hAnsi="Times New Roman" w:cs="Times New Roman"/>
          <w:sz w:val="20"/>
          <w:szCs w:val="20"/>
        </w:rPr>
        <w:t>)</w:t>
      </w:r>
      <w:r w:rsidRPr="003333FD">
        <w:rPr>
          <w:rFonts w:ascii="Times New Roman" w:hAnsi="Times New Roman" w:cs="Times New Roman"/>
          <w:sz w:val="20"/>
          <w:szCs w:val="20"/>
        </w:rPr>
        <w:t xml:space="preserve"> over time. Remaining mutations postoperatively were found in TP53 (50% of postoperative ctDNA-positive cases), KRAS (32%), PIK3CA (11%), and APC (7%). A median 18-fold reduction was found in VAF</w:t>
      </w:r>
      <w:r w:rsidR="00FF7875" w:rsidRPr="003333FD">
        <w:rPr>
          <w:rFonts w:ascii="Times New Roman" w:hAnsi="Times New Roman" w:cs="Times New Roman"/>
          <w:sz w:val="20"/>
          <w:szCs w:val="20"/>
        </w:rPr>
        <w:t xml:space="preserve"> </w:t>
      </w:r>
      <w:r w:rsidRPr="003333FD">
        <w:rPr>
          <w:rFonts w:ascii="Times New Roman" w:hAnsi="Times New Roman" w:cs="Times New Roman"/>
          <w:sz w:val="20"/>
          <w:szCs w:val="20"/>
        </w:rPr>
        <w:t>compared to the baseline value</w:t>
      </w:r>
      <w:r w:rsidR="00FF7875" w:rsidRPr="003333FD">
        <w:rPr>
          <w:rFonts w:ascii="Times New Roman" w:hAnsi="Times New Roman" w:cs="Times New Roman"/>
          <w:sz w:val="20"/>
          <w:szCs w:val="20"/>
        </w:rPr>
        <w:t>.</w:t>
      </w:r>
    </w:p>
    <w:p w14:paraId="0AE027C2" w14:textId="695F0966" w:rsidR="00180E2E" w:rsidRDefault="00180E2E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7DF88EDA" wp14:editId="20DE0792">
            <wp:extent cx="3660140" cy="2657475"/>
            <wp:effectExtent l="0" t="0" r="0" b="9525"/>
            <wp:docPr id="899933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93354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14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8F8F7" w14:textId="77777777" w:rsidR="00180E2E" w:rsidRDefault="00180E2E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1BC110" w14:textId="77777777" w:rsidR="00180E2E" w:rsidRDefault="00180E2E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BA1BC5" w14:textId="77777777" w:rsidR="00180E2E" w:rsidRDefault="00180E2E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5DF5F2" w14:textId="77777777" w:rsidR="00180E2E" w:rsidRDefault="00180E2E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79C9FB" w14:textId="77777777" w:rsidR="00180E2E" w:rsidRDefault="00180E2E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8F3E29" w14:textId="77777777" w:rsidR="00180E2E" w:rsidRDefault="00180E2E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87E061" w14:textId="77777777" w:rsidR="00180E2E" w:rsidRDefault="00180E2E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F14ED9" w14:textId="77777777" w:rsidR="00180E2E" w:rsidRDefault="00180E2E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7C7253" w14:textId="77777777" w:rsidR="00180E2E" w:rsidRDefault="00180E2E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1BA471" w14:textId="3EDB617B" w:rsidR="0013013D" w:rsidRP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333F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 Figure </w:t>
      </w:r>
      <w:r w:rsidR="0014450A" w:rsidRPr="003333F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333F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333FD">
        <w:rPr>
          <w:rFonts w:ascii="Times New Roman" w:hAnsi="Times New Roman" w:cs="Times New Roman"/>
          <w:sz w:val="20"/>
          <w:szCs w:val="20"/>
        </w:rPr>
        <w:t xml:space="preserve">Sensitivity analysis for patients without a matched post-operative sample available. No difference in </w:t>
      </w:r>
      <w:r w:rsidR="00FF7875" w:rsidRPr="003333FD">
        <w:rPr>
          <w:rFonts w:ascii="Times New Roman" w:hAnsi="Times New Roman" w:cs="Times New Roman"/>
          <w:sz w:val="20"/>
          <w:szCs w:val="20"/>
        </w:rPr>
        <w:t>recurrence-free survival (</w:t>
      </w:r>
      <w:r w:rsidRPr="003333FD">
        <w:rPr>
          <w:rFonts w:ascii="Times New Roman" w:hAnsi="Times New Roman" w:cs="Times New Roman"/>
          <w:sz w:val="20"/>
          <w:szCs w:val="20"/>
        </w:rPr>
        <w:t>RFS</w:t>
      </w:r>
      <w:r w:rsidR="00FF7875" w:rsidRPr="003333FD">
        <w:rPr>
          <w:rFonts w:ascii="Times New Roman" w:hAnsi="Times New Roman" w:cs="Times New Roman"/>
          <w:sz w:val="20"/>
          <w:szCs w:val="20"/>
        </w:rPr>
        <w:t>)</w:t>
      </w:r>
      <w:r w:rsidRPr="003333FD">
        <w:rPr>
          <w:rFonts w:ascii="Times New Roman" w:hAnsi="Times New Roman" w:cs="Times New Roman"/>
          <w:sz w:val="20"/>
          <w:szCs w:val="20"/>
        </w:rPr>
        <w:t xml:space="preserve"> was observed between patients with and without a post-operative blood sampl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B8062BD" w14:textId="3FC2944E" w:rsidR="0013013D" w:rsidRPr="00C21335" w:rsidRDefault="0029509B" w:rsidP="0013013D">
      <w:pPr>
        <w:rPr>
          <w:color w:val="0E2841" w:themeColor="text2"/>
        </w:rPr>
      </w:pPr>
      <w:r>
        <w:rPr>
          <w:noProof/>
          <w:color w:val="0E2841" w:themeColor="text2"/>
          <w:lang w:val="nl-NL"/>
        </w:rPr>
        <w:drawing>
          <wp:inline distT="0" distB="0" distL="0" distR="0" wp14:anchorId="2CC7C708" wp14:editId="7A9E9B86">
            <wp:extent cx="3994484" cy="3200400"/>
            <wp:effectExtent l="0" t="0" r="6350" b="0"/>
            <wp:docPr id="7893154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484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013D" w:rsidRPr="00C21335">
        <w:rPr>
          <w:color w:val="0E2841" w:themeColor="text2"/>
        </w:rPr>
        <w:t> </w:t>
      </w:r>
    </w:p>
    <w:p w14:paraId="07351D20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1AEDDD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4AFCFD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C7C1D0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C34633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D1626B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15A74D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589E69" w14:textId="753C3C5A" w:rsidR="0013013D" w:rsidRPr="00C21335" w:rsidRDefault="0013013D" w:rsidP="0013013D">
      <w:pPr>
        <w:rPr>
          <w:color w:val="0E2841" w:themeColor="text2"/>
        </w:rPr>
      </w:pPr>
      <w:r w:rsidRPr="003333F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 Figure </w:t>
      </w:r>
      <w:r w:rsidR="0014450A" w:rsidRPr="003333F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3333F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333FD">
        <w:rPr>
          <w:rFonts w:ascii="Times New Roman" w:hAnsi="Times New Roman" w:cs="Times New Roman"/>
          <w:sz w:val="20"/>
          <w:szCs w:val="20"/>
        </w:rPr>
        <w:t xml:space="preserve">Sensitivity analysis for patients with no postoperative sample analysis for </w:t>
      </w:r>
      <w:r w:rsidR="00FF7875" w:rsidRPr="003333FD">
        <w:rPr>
          <w:rFonts w:ascii="Times New Roman" w:hAnsi="Times New Roman" w:cs="Times New Roman"/>
          <w:sz w:val="20"/>
          <w:szCs w:val="20"/>
        </w:rPr>
        <w:t xml:space="preserve">circulating </w:t>
      </w:r>
      <w:proofErr w:type="spellStart"/>
      <w:r w:rsidR="00FF7875" w:rsidRPr="003333FD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="00FF7875" w:rsidRPr="003333FD">
        <w:rPr>
          <w:rFonts w:ascii="Times New Roman" w:hAnsi="Times New Roman" w:cs="Times New Roman"/>
          <w:sz w:val="20"/>
          <w:szCs w:val="20"/>
        </w:rPr>
        <w:t xml:space="preserve"> DNA (</w:t>
      </w:r>
      <w:r w:rsidRPr="003333FD">
        <w:rPr>
          <w:rFonts w:ascii="Times New Roman" w:hAnsi="Times New Roman" w:cs="Times New Roman"/>
          <w:sz w:val="20"/>
          <w:szCs w:val="20"/>
        </w:rPr>
        <w:t>ctDNA</w:t>
      </w:r>
      <w:r w:rsidR="00FF7875" w:rsidRPr="003333FD">
        <w:rPr>
          <w:rFonts w:ascii="Times New Roman" w:hAnsi="Times New Roman" w:cs="Times New Roman"/>
          <w:sz w:val="20"/>
          <w:szCs w:val="20"/>
        </w:rPr>
        <w:t>)</w:t>
      </w:r>
      <w:r w:rsidRPr="003333FD">
        <w:rPr>
          <w:rFonts w:ascii="Times New Roman" w:hAnsi="Times New Roman" w:cs="Times New Roman"/>
          <w:sz w:val="20"/>
          <w:szCs w:val="20"/>
        </w:rPr>
        <w:t xml:space="preserve"> due to either the unavailability of a postoperative sample or the fact that these patients had no mutation at baseline (and thus no postoperative analysis could be done).</w:t>
      </w:r>
    </w:p>
    <w:p w14:paraId="7DC2135C" w14:textId="51A33BB3" w:rsidR="0013013D" w:rsidRPr="00C21335" w:rsidRDefault="0029509B" w:rsidP="0013013D">
      <w:pPr>
        <w:rPr>
          <w:color w:val="0E2841" w:themeColor="text2"/>
        </w:rPr>
      </w:pPr>
      <w:r>
        <w:rPr>
          <w:noProof/>
          <w:color w:val="0E2841" w:themeColor="text2"/>
        </w:rPr>
        <w:drawing>
          <wp:inline distT="0" distB="0" distL="0" distR="0" wp14:anchorId="50EB5A34" wp14:editId="24D9635E">
            <wp:extent cx="3994484" cy="3200400"/>
            <wp:effectExtent l="0" t="0" r="6350" b="0"/>
            <wp:docPr id="8947633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484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E98A4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643232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B4766E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EEE6CD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9A9301" w14:textId="77777777" w:rsidR="0013013D" w:rsidRDefault="0013013D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55AAF3" w14:textId="77777777" w:rsidR="0029509B" w:rsidRDefault="0029509B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1E923B" w14:textId="77777777" w:rsidR="0029509B" w:rsidRDefault="0029509B" w:rsidP="0013013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660EE5" w14:textId="038BFABB" w:rsidR="0013013D" w:rsidRDefault="0013013D" w:rsidP="0013013D">
      <w:pPr>
        <w:rPr>
          <w:rFonts w:ascii="Times New Roman" w:hAnsi="Times New Roman" w:cs="Times New Roman"/>
          <w:sz w:val="20"/>
          <w:szCs w:val="20"/>
        </w:rPr>
      </w:pPr>
      <w:r w:rsidRPr="003333F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 Figure </w:t>
      </w:r>
      <w:r w:rsidR="0014450A" w:rsidRPr="003333F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3333F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333FD">
        <w:rPr>
          <w:rFonts w:ascii="Times New Roman" w:hAnsi="Times New Roman" w:cs="Times New Roman"/>
          <w:sz w:val="20"/>
          <w:szCs w:val="20"/>
        </w:rPr>
        <w:t xml:space="preserve">Sensitivity analysis for patients with successful post-surgical </w:t>
      </w:r>
      <w:r w:rsidR="00FF7875" w:rsidRPr="003333FD">
        <w:rPr>
          <w:rFonts w:ascii="Times New Roman" w:hAnsi="Times New Roman" w:cs="Times New Roman"/>
          <w:sz w:val="20"/>
          <w:szCs w:val="20"/>
        </w:rPr>
        <w:t xml:space="preserve">circulating </w:t>
      </w:r>
      <w:proofErr w:type="spellStart"/>
      <w:r w:rsidR="00FF7875" w:rsidRPr="003333FD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="00FF7875" w:rsidRPr="003333FD">
        <w:rPr>
          <w:rFonts w:ascii="Times New Roman" w:hAnsi="Times New Roman" w:cs="Times New Roman"/>
          <w:sz w:val="20"/>
          <w:szCs w:val="20"/>
        </w:rPr>
        <w:t xml:space="preserve"> cells (</w:t>
      </w:r>
      <w:r w:rsidRPr="003333FD">
        <w:rPr>
          <w:rFonts w:ascii="Times New Roman" w:hAnsi="Times New Roman" w:cs="Times New Roman"/>
          <w:sz w:val="20"/>
          <w:szCs w:val="20"/>
        </w:rPr>
        <w:t>CTC</w:t>
      </w:r>
      <w:r w:rsidR="00FF7875" w:rsidRPr="003333FD">
        <w:rPr>
          <w:rFonts w:ascii="Times New Roman" w:hAnsi="Times New Roman" w:cs="Times New Roman"/>
          <w:sz w:val="20"/>
          <w:szCs w:val="20"/>
        </w:rPr>
        <w:t>)</w:t>
      </w:r>
      <w:r w:rsidRPr="003333FD">
        <w:rPr>
          <w:rFonts w:ascii="Times New Roman" w:hAnsi="Times New Roman" w:cs="Times New Roman"/>
          <w:sz w:val="20"/>
          <w:szCs w:val="20"/>
        </w:rPr>
        <w:t xml:space="preserve"> enumeration versus no post-surgical CTC enumeration. No difference in </w:t>
      </w:r>
      <w:r w:rsidR="00FF7875" w:rsidRPr="003333FD">
        <w:rPr>
          <w:rFonts w:ascii="Times New Roman" w:hAnsi="Times New Roman" w:cs="Times New Roman"/>
          <w:sz w:val="20"/>
          <w:szCs w:val="20"/>
        </w:rPr>
        <w:t>recurrence-free survival (</w:t>
      </w:r>
      <w:r w:rsidRPr="003333FD">
        <w:rPr>
          <w:rFonts w:ascii="Times New Roman" w:hAnsi="Times New Roman" w:cs="Times New Roman"/>
          <w:sz w:val="20"/>
          <w:szCs w:val="20"/>
        </w:rPr>
        <w:t>RFS</w:t>
      </w:r>
      <w:r w:rsidR="00FF7875" w:rsidRPr="003333FD">
        <w:rPr>
          <w:rFonts w:ascii="Times New Roman" w:hAnsi="Times New Roman" w:cs="Times New Roman"/>
          <w:sz w:val="20"/>
          <w:szCs w:val="20"/>
        </w:rPr>
        <w:t>)</w:t>
      </w:r>
      <w:r w:rsidRPr="003333FD">
        <w:rPr>
          <w:rFonts w:ascii="Times New Roman" w:hAnsi="Times New Roman" w:cs="Times New Roman"/>
          <w:sz w:val="20"/>
          <w:szCs w:val="20"/>
        </w:rPr>
        <w:t xml:space="preserve"> was observed.</w:t>
      </w:r>
    </w:p>
    <w:p w14:paraId="1D017FC6" w14:textId="034BDC67" w:rsidR="0013013D" w:rsidRPr="00F632CF" w:rsidRDefault="0029509B" w:rsidP="0013013D">
      <w:pPr>
        <w:rPr>
          <w:i/>
          <w:iCs/>
        </w:rPr>
      </w:pPr>
      <w:r>
        <w:rPr>
          <w:i/>
          <w:iCs/>
          <w:noProof/>
          <w:lang w:val="nl-NL"/>
        </w:rPr>
        <w:drawing>
          <wp:inline distT="0" distB="0" distL="0" distR="0" wp14:anchorId="2601438F" wp14:editId="1CD134A9">
            <wp:extent cx="3994484" cy="3200400"/>
            <wp:effectExtent l="0" t="0" r="6350" b="0"/>
            <wp:docPr id="101199045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484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013D" w:rsidRPr="00F632CF">
        <w:rPr>
          <w:i/>
          <w:iCs/>
        </w:rPr>
        <w:t> </w:t>
      </w:r>
    </w:p>
    <w:p w14:paraId="7AD4511E" w14:textId="77777777" w:rsidR="0013013D" w:rsidRDefault="0013013D">
      <w:pPr>
        <w:rPr>
          <w:rFonts w:ascii="Times New Roman" w:hAnsi="Times New Roman" w:cs="Times New Roman"/>
          <w:sz w:val="20"/>
          <w:szCs w:val="20"/>
        </w:rPr>
      </w:pPr>
    </w:p>
    <w:p w14:paraId="293644EF" w14:textId="77777777" w:rsidR="00B87720" w:rsidRDefault="00B87720">
      <w:pPr>
        <w:rPr>
          <w:rFonts w:ascii="Times New Roman" w:hAnsi="Times New Roman" w:cs="Times New Roman"/>
          <w:sz w:val="20"/>
          <w:szCs w:val="20"/>
        </w:rPr>
      </w:pPr>
    </w:p>
    <w:p w14:paraId="5D2D0DF0" w14:textId="77777777" w:rsidR="00B87720" w:rsidRDefault="00B87720">
      <w:pPr>
        <w:rPr>
          <w:rFonts w:ascii="Times New Roman" w:hAnsi="Times New Roman" w:cs="Times New Roman"/>
          <w:sz w:val="20"/>
          <w:szCs w:val="20"/>
        </w:rPr>
      </w:pPr>
    </w:p>
    <w:p w14:paraId="59495A65" w14:textId="77777777" w:rsidR="00B87720" w:rsidRDefault="00B87720">
      <w:pPr>
        <w:rPr>
          <w:rFonts w:ascii="Times New Roman" w:hAnsi="Times New Roman" w:cs="Times New Roman"/>
          <w:sz w:val="20"/>
          <w:szCs w:val="20"/>
        </w:rPr>
      </w:pPr>
    </w:p>
    <w:p w14:paraId="04A07EDE" w14:textId="77777777" w:rsidR="00B87720" w:rsidRDefault="00B87720">
      <w:pPr>
        <w:rPr>
          <w:rFonts w:ascii="Times New Roman" w:hAnsi="Times New Roman" w:cs="Times New Roman"/>
          <w:sz w:val="20"/>
          <w:szCs w:val="20"/>
        </w:rPr>
      </w:pPr>
    </w:p>
    <w:p w14:paraId="6BC38425" w14:textId="77777777" w:rsidR="00B87720" w:rsidRDefault="00B87720">
      <w:pPr>
        <w:rPr>
          <w:rFonts w:ascii="Times New Roman" w:hAnsi="Times New Roman" w:cs="Times New Roman"/>
          <w:sz w:val="20"/>
          <w:szCs w:val="20"/>
        </w:rPr>
      </w:pPr>
    </w:p>
    <w:p w14:paraId="1E4D5ECD" w14:textId="77777777" w:rsidR="00B87720" w:rsidRDefault="00B87720">
      <w:pPr>
        <w:rPr>
          <w:rFonts w:ascii="Times New Roman" w:hAnsi="Times New Roman" w:cs="Times New Roman"/>
          <w:sz w:val="20"/>
          <w:szCs w:val="20"/>
        </w:rPr>
      </w:pPr>
    </w:p>
    <w:p w14:paraId="77BE8048" w14:textId="77777777" w:rsidR="00B87720" w:rsidRDefault="00B87720">
      <w:pPr>
        <w:rPr>
          <w:rFonts w:ascii="Times New Roman" w:hAnsi="Times New Roman" w:cs="Times New Roman"/>
          <w:sz w:val="20"/>
          <w:szCs w:val="20"/>
        </w:rPr>
      </w:pPr>
    </w:p>
    <w:p w14:paraId="2299EAEF" w14:textId="77777777" w:rsidR="00B87720" w:rsidRDefault="00B87720">
      <w:pPr>
        <w:rPr>
          <w:rFonts w:ascii="Times New Roman" w:hAnsi="Times New Roman" w:cs="Times New Roman"/>
          <w:sz w:val="20"/>
          <w:szCs w:val="20"/>
        </w:rPr>
      </w:pPr>
    </w:p>
    <w:p w14:paraId="14B109B4" w14:textId="77777777" w:rsidR="00B87720" w:rsidRDefault="00B87720">
      <w:pPr>
        <w:rPr>
          <w:rFonts w:ascii="Times New Roman" w:hAnsi="Times New Roman" w:cs="Times New Roman"/>
          <w:sz w:val="20"/>
          <w:szCs w:val="20"/>
        </w:rPr>
      </w:pPr>
    </w:p>
    <w:sectPr w:rsidR="00B87720" w:rsidSect="007119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58"/>
    <w:rsid w:val="00020923"/>
    <w:rsid w:val="000E2FEF"/>
    <w:rsid w:val="0013013D"/>
    <w:rsid w:val="0014450A"/>
    <w:rsid w:val="001760B8"/>
    <w:rsid w:val="00180E2E"/>
    <w:rsid w:val="0029509B"/>
    <w:rsid w:val="003333FD"/>
    <w:rsid w:val="003D0BDA"/>
    <w:rsid w:val="00462B2E"/>
    <w:rsid w:val="006F0C6A"/>
    <w:rsid w:val="00711958"/>
    <w:rsid w:val="007634EF"/>
    <w:rsid w:val="008B0786"/>
    <w:rsid w:val="00A74413"/>
    <w:rsid w:val="00B02C2F"/>
    <w:rsid w:val="00B87720"/>
    <w:rsid w:val="00BC4EF4"/>
    <w:rsid w:val="00ED4DC6"/>
    <w:rsid w:val="00FF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A82CB"/>
  <w15:chartTrackingRefBased/>
  <w15:docId w15:val="{3796509E-1A4C-4550-9FAB-BF9231C43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19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9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9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9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9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9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9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9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9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9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9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9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9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9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9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9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9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9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9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9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9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9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9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9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9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9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9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9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958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7119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11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1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13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7</Pages>
  <Words>505</Words>
  <Characters>2884</Characters>
  <Application>Microsoft Office Word</Application>
  <DocSecurity>0</DocSecurity>
  <Lines>24</Lines>
  <Paragraphs>6</Paragraphs>
  <ScaleCrop>false</ScaleCrop>
  <Company>Erasmus MC</Company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 Wullaert</dc:creator>
  <cp:keywords/>
  <dc:description/>
  <cp:lastModifiedBy>Lissa Wullaert</cp:lastModifiedBy>
  <cp:revision>12</cp:revision>
  <dcterms:created xsi:type="dcterms:W3CDTF">2025-06-02T13:53:00Z</dcterms:created>
  <dcterms:modified xsi:type="dcterms:W3CDTF">2025-07-18T11:30:00Z</dcterms:modified>
</cp:coreProperties>
</file>